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A8AE71" w14:textId="77777777" w:rsidR="0008165B" w:rsidRPr="005F7247" w:rsidRDefault="0008165B" w:rsidP="0008165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5F7247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3</w:t>
      </w:r>
      <w:r w:rsidRPr="005F7247">
        <w:rPr>
          <w:rFonts w:ascii="Times New Roman" w:hAnsi="Times New Roman" w:cs="Times New Roman"/>
        </w:rPr>
        <w:t xml:space="preserve">. </w:t>
      </w:r>
      <w:r w:rsidRPr="005F7247">
        <w:rPr>
          <w:rFonts w:ascii="Times New Roman" w:hAnsi="Times New Roman" w:cs="Times New Roman" w:hint="eastAsia"/>
        </w:rPr>
        <w:t>Correlation</w:t>
      </w:r>
      <w:r w:rsidRPr="005F7247">
        <w:rPr>
          <w:rFonts w:ascii="Times New Roman" w:hAnsi="Times New Roman" w:cs="Times New Roman"/>
        </w:rPr>
        <w:t xml:space="preserve"> coefficient (ρ)</w:t>
      </w:r>
      <w:r w:rsidRPr="005F7247">
        <w:rPr>
          <w:rFonts w:ascii="Times New Roman" w:hAnsi="Times New Roman" w:cs="Times New Roman" w:hint="eastAsia"/>
        </w:rPr>
        <w:t xml:space="preserve"> between CSF biomarkers and </w:t>
      </w:r>
      <w:proofErr w:type="spellStart"/>
      <w:r w:rsidRPr="005F7247">
        <w:rPr>
          <w:rFonts w:ascii="Times New Roman" w:hAnsi="Times New Roman" w:cs="Times New Roman" w:hint="eastAsia"/>
        </w:rPr>
        <w:t>Florbetapir</w:t>
      </w:r>
      <w:proofErr w:type="spellEnd"/>
      <w:r w:rsidRPr="005F7247">
        <w:rPr>
          <w:rFonts w:ascii="Times New Roman" w:hAnsi="Times New Roman" w:cs="Times New Roman" w:hint="eastAsia"/>
        </w:rPr>
        <w:t xml:space="preserve"> SUVR</w:t>
      </w:r>
    </w:p>
    <w:tbl>
      <w:tblPr>
        <w:tblStyle w:val="TableGrid"/>
        <w:tblW w:w="83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843"/>
        <w:gridCol w:w="1559"/>
        <w:gridCol w:w="1418"/>
        <w:gridCol w:w="1701"/>
      </w:tblGrid>
      <w:tr w:rsidR="004D2BA8" w:rsidRPr="005F7247" w14:paraId="5EBEF5C2" w14:textId="77777777" w:rsidTr="007C4E14">
        <w:trPr>
          <w:trHeight w:val="278"/>
        </w:trPr>
        <w:tc>
          <w:tcPr>
            <w:tcW w:w="1809" w:type="dxa"/>
            <w:vMerge w:val="restart"/>
          </w:tcPr>
          <w:p w14:paraId="6038F599" w14:textId="77777777" w:rsidR="004D2BA8" w:rsidRPr="005F7247" w:rsidRDefault="004D2BA8" w:rsidP="000F2B8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0432D28A" w14:textId="77777777" w:rsidR="004D2BA8" w:rsidRPr="005F7247" w:rsidRDefault="004D2BA8" w:rsidP="007C4E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247">
              <w:rPr>
                <w:rFonts w:ascii="Times New Roman" w:hAnsi="Times New Roman" w:cs="Times New Roman"/>
                <w:sz w:val="24"/>
                <w:szCs w:val="24"/>
              </w:rPr>
              <w:t>Normal Control</w:t>
            </w:r>
          </w:p>
          <w:p w14:paraId="2CC3B773" w14:textId="77777777" w:rsidR="004D2BA8" w:rsidRPr="005F7247" w:rsidRDefault="004D2BA8" w:rsidP="007C4E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24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5F724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5F7247">
              <w:rPr>
                <w:rFonts w:ascii="Times New Roman" w:hAnsi="Times New Roman" w:cs="Times New Roman"/>
                <w:sz w:val="24"/>
                <w:szCs w:val="24"/>
              </w:rPr>
              <w:t>=13)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1D116" w14:textId="11A7E767" w:rsidR="004D2BA8" w:rsidRPr="005F7247" w:rsidRDefault="004D2BA8" w:rsidP="007C4E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247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F724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08165B" w:rsidRPr="005F7247" w14:paraId="6DFEED96" w14:textId="77777777" w:rsidTr="007C4E14">
        <w:trPr>
          <w:trHeight w:val="277"/>
        </w:trPr>
        <w:tc>
          <w:tcPr>
            <w:tcW w:w="1809" w:type="dxa"/>
            <w:vMerge/>
            <w:tcBorders>
              <w:bottom w:val="single" w:sz="4" w:space="0" w:color="auto"/>
            </w:tcBorders>
          </w:tcPr>
          <w:p w14:paraId="5EE6F93A" w14:textId="77777777" w:rsidR="0008165B" w:rsidRPr="005F7247" w:rsidRDefault="0008165B" w:rsidP="000F2B8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5DF41989" w14:textId="77777777" w:rsidR="0008165B" w:rsidRPr="005F7247" w:rsidRDefault="0008165B" w:rsidP="007C4E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47315" w14:textId="77777777" w:rsidR="0008165B" w:rsidRPr="005F7247" w:rsidRDefault="0008165B" w:rsidP="007C4E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247">
              <w:rPr>
                <w:rFonts w:ascii="Times New Roman" w:hAnsi="Times New Roman" w:cs="Times New Roman"/>
                <w:sz w:val="24"/>
                <w:szCs w:val="24"/>
              </w:rPr>
              <w:t>Low-ratio</w:t>
            </w:r>
          </w:p>
          <w:p w14:paraId="0C3FF66D" w14:textId="77777777" w:rsidR="0008165B" w:rsidRPr="005F7247" w:rsidRDefault="0008165B" w:rsidP="007C4E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24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5F724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5F7247">
              <w:rPr>
                <w:rFonts w:ascii="Times New Roman" w:hAnsi="Times New Roman" w:cs="Times New Roman"/>
                <w:sz w:val="24"/>
                <w:szCs w:val="24"/>
              </w:rPr>
              <w:t>=2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D6893" w14:textId="77777777" w:rsidR="0008165B" w:rsidRPr="005F7247" w:rsidRDefault="0008165B" w:rsidP="007C4E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247">
              <w:rPr>
                <w:rFonts w:ascii="Times New Roman" w:hAnsi="Times New Roman" w:cs="Times New Roman"/>
                <w:sz w:val="24"/>
                <w:szCs w:val="24"/>
              </w:rPr>
              <w:t>High-ratio</w:t>
            </w:r>
          </w:p>
          <w:p w14:paraId="250192FD" w14:textId="77777777" w:rsidR="0008165B" w:rsidRPr="005F7247" w:rsidRDefault="0008165B" w:rsidP="007C4E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24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5F724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5F7247">
              <w:rPr>
                <w:rFonts w:ascii="Times New Roman" w:hAnsi="Times New Roman" w:cs="Times New Roman"/>
                <w:sz w:val="24"/>
                <w:szCs w:val="24"/>
              </w:rPr>
              <w:t>=1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0C79B" w14:textId="77777777" w:rsidR="0008165B" w:rsidRPr="005F7247" w:rsidRDefault="0008165B" w:rsidP="007C4E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24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14:paraId="29A65B07" w14:textId="77777777" w:rsidR="0008165B" w:rsidRPr="005F7247" w:rsidRDefault="0008165B" w:rsidP="007C4E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24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5F724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5F7247">
              <w:rPr>
                <w:rFonts w:ascii="Times New Roman" w:hAnsi="Times New Roman" w:cs="Times New Roman"/>
                <w:sz w:val="24"/>
                <w:szCs w:val="24"/>
              </w:rPr>
              <w:t>=41)</w:t>
            </w:r>
          </w:p>
        </w:tc>
        <w:bookmarkStart w:id="0" w:name="_GoBack"/>
        <w:bookmarkEnd w:id="0"/>
      </w:tr>
      <w:tr w:rsidR="0008165B" w:rsidRPr="005F7247" w14:paraId="31D63D7E" w14:textId="77777777" w:rsidTr="007C4E14">
        <w:trPr>
          <w:trHeight w:val="456"/>
        </w:trPr>
        <w:tc>
          <w:tcPr>
            <w:tcW w:w="1809" w:type="dxa"/>
            <w:tcBorders>
              <w:top w:val="single" w:sz="4" w:space="0" w:color="auto"/>
            </w:tcBorders>
          </w:tcPr>
          <w:p w14:paraId="67ED8FB9" w14:textId="77777777" w:rsidR="0008165B" w:rsidRPr="005F7247" w:rsidRDefault="0008165B" w:rsidP="000F2B8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F7247">
              <w:rPr>
                <w:rFonts w:ascii="Times New Roman" w:hAnsi="Times New Roman" w:cs="Times New Roman"/>
                <w:sz w:val="24"/>
                <w:szCs w:val="24"/>
              </w:rPr>
              <w:t>pTau</w:t>
            </w:r>
            <w:proofErr w:type="spellEnd"/>
            <w:proofErr w:type="gramEnd"/>
            <w:r w:rsidRPr="005F7247">
              <w:rPr>
                <w:rFonts w:ascii="Times New Roman" w:hAnsi="Times New Roman" w:cs="Times New Roman"/>
                <w:sz w:val="24"/>
                <w:szCs w:val="24"/>
              </w:rPr>
              <w:t>/Aβ ratio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FAF8C58" w14:textId="77777777" w:rsidR="0008165B" w:rsidRPr="005F7247" w:rsidRDefault="0008165B" w:rsidP="007C4E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247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CA7C12B" w14:textId="77777777" w:rsidR="0008165B" w:rsidRPr="005F7247" w:rsidRDefault="0008165B" w:rsidP="007C4E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247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  <w:r w:rsidRPr="005F72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AAA671D" w14:textId="77777777" w:rsidR="0008165B" w:rsidRPr="005F7247" w:rsidRDefault="0008165B" w:rsidP="007C4E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247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 w:rsidRPr="005F72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6428ADE" w14:textId="77777777" w:rsidR="0008165B" w:rsidRPr="005F7247" w:rsidRDefault="0008165B" w:rsidP="007C4E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247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r w:rsidRPr="005F72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08165B" w:rsidRPr="005F7247" w14:paraId="2C8F449A" w14:textId="77777777" w:rsidTr="007C4E14">
        <w:tc>
          <w:tcPr>
            <w:tcW w:w="1809" w:type="dxa"/>
          </w:tcPr>
          <w:p w14:paraId="0301D242" w14:textId="77777777" w:rsidR="0008165B" w:rsidRPr="005F7247" w:rsidRDefault="0008165B" w:rsidP="000F2B8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247">
              <w:rPr>
                <w:rFonts w:ascii="Times New Roman" w:hAnsi="Times New Roman" w:cs="Times New Roman"/>
                <w:sz w:val="24"/>
                <w:szCs w:val="24"/>
              </w:rPr>
              <w:t>Aβ</w:t>
            </w:r>
          </w:p>
        </w:tc>
        <w:tc>
          <w:tcPr>
            <w:tcW w:w="1843" w:type="dxa"/>
            <w:vAlign w:val="center"/>
          </w:tcPr>
          <w:p w14:paraId="77EBEC64" w14:textId="77777777" w:rsidR="0008165B" w:rsidRPr="005F7247" w:rsidRDefault="0008165B" w:rsidP="007C4E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247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559" w:type="dxa"/>
            <w:vAlign w:val="center"/>
          </w:tcPr>
          <w:p w14:paraId="30D89DEF" w14:textId="77777777" w:rsidR="0008165B" w:rsidRPr="005F7247" w:rsidRDefault="0008165B" w:rsidP="007C4E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247">
              <w:rPr>
                <w:rFonts w:ascii="Times New Roman" w:hAnsi="Times New Roman" w:cs="Times New Roman"/>
                <w:sz w:val="24"/>
                <w:szCs w:val="24"/>
              </w:rPr>
              <w:t>-0.53</w:t>
            </w:r>
            <w:r w:rsidRPr="005F72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8" w:type="dxa"/>
            <w:vAlign w:val="center"/>
          </w:tcPr>
          <w:p w14:paraId="012FB012" w14:textId="77777777" w:rsidR="0008165B" w:rsidRPr="005F7247" w:rsidRDefault="0008165B" w:rsidP="007C4E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247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1701" w:type="dxa"/>
            <w:vAlign w:val="center"/>
          </w:tcPr>
          <w:p w14:paraId="1D8258A4" w14:textId="77777777" w:rsidR="0008165B" w:rsidRPr="005F7247" w:rsidRDefault="0008165B" w:rsidP="007C4E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247">
              <w:rPr>
                <w:rFonts w:ascii="Times New Roman" w:hAnsi="Times New Roman" w:cs="Times New Roman"/>
                <w:sz w:val="24"/>
                <w:szCs w:val="24"/>
              </w:rPr>
              <w:t>-0.80</w:t>
            </w:r>
            <w:r w:rsidRPr="005F72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08165B" w:rsidRPr="005F7247" w14:paraId="197F053D" w14:textId="77777777" w:rsidTr="007C4E14">
        <w:tc>
          <w:tcPr>
            <w:tcW w:w="1809" w:type="dxa"/>
          </w:tcPr>
          <w:p w14:paraId="0F478FB1" w14:textId="77777777" w:rsidR="0008165B" w:rsidRPr="005F7247" w:rsidRDefault="0008165B" w:rsidP="000F2B8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247">
              <w:rPr>
                <w:rFonts w:ascii="Times New Roman" w:hAnsi="Times New Roman" w:cs="Times New Roman"/>
                <w:sz w:val="24"/>
                <w:szCs w:val="24"/>
              </w:rPr>
              <w:t>Total Tau</w:t>
            </w:r>
          </w:p>
        </w:tc>
        <w:tc>
          <w:tcPr>
            <w:tcW w:w="1843" w:type="dxa"/>
            <w:vAlign w:val="center"/>
          </w:tcPr>
          <w:p w14:paraId="47603CEC" w14:textId="77777777" w:rsidR="0008165B" w:rsidRPr="005F7247" w:rsidRDefault="0008165B" w:rsidP="007C4E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24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59" w:type="dxa"/>
            <w:vAlign w:val="center"/>
          </w:tcPr>
          <w:p w14:paraId="520E1418" w14:textId="77777777" w:rsidR="0008165B" w:rsidRPr="005F7247" w:rsidRDefault="0008165B" w:rsidP="007C4E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247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418" w:type="dxa"/>
            <w:vAlign w:val="center"/>
          </w:tcPr>
          <w:p w14:paraId="0125C386" w14:textId="77777777" w:rsidR="0008165B" w:rsidRPr="005F7247" w:rsidRDefault="0008165B" w:rsidP="007C4E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247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 w:rsidRPr="005F72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14:paraId="20CAA740" w14:textId="77777777" w:rsidR="0008165B" w:rsidRPr="005F7247" w:rsidRDefault="0008165B" w:rsidP="007C4E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247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 w:rsidRPr="005F72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08165B" w:rsidRPr="005F7247" w14:paraId="5FF47D6B" w14:textId="77777777" w:rsidTr="007C4E14">
        <w:tc>
          <w:tcPr>
            <w:tcW w:w="1809" w:type="dxa"/>
          </w:tcPr>
          <w:p w14:paraId="38F8C2F9" w14:textId="77777777" w:rsidR="0008165B" w:rsidRPr="005F7247" w:rsidRDefault="0008165B" w:rsidP="000F2B8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F7247">
              <w:rPr>
                <w:rFonts w:ascii="Times New Roman" w:hAnsi="Times New Roman" w:cs="Times New Roman"/>
                <w:sz w:val="24"/>
                <w:szCs w:val="24"/>
              </w:rPr>
              <w:t>pTau</w:t>
            </w:r>
            <w:proofErr w:type="spellEnd"/>
            <w:proofErr w:type="gramEnd"/>
          </w:p>
        </w:tc>
        <w:tc>
          <w:tcPr>
            <w:tcW w:w="1843" w:type="dxa"/>
            <w:vAlign w:val="center"/>
          </w:tcPr>
          <w:p w14:paraId="3A5CA96E" w14:textId="77777777" w:rsidR="0008165B" w:rsidRPr="005F7247" w:rsidRDefault="0008165B" w:rsidP="007C4E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24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59" w:type="dxa"/>
            <w:vAlign w:val="center"/>
          </w:tcPr>
          <w:p w14:paraId="0FDCB063" w14:textId="77777777" w:rsidR="0008165B" w:rsidRPr="005F7247" w:rsidRDefault="0008165B" w:rsidP="007C4E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247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418" w:type="dxa"/>
            <w:vAlign w:val="center"/>
          </w:tcPr>
          <w:p w14:paraId="20678E1F" w14:textId="77777777" w:rsidR="0008165B" w:rsidRPr="005F7247" w:rsidRDefault="0008165B" w:rsidP="007C4E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24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701" w:type="dxa"/>
            <w:vAlign w:val="center"/>
          </w:tcPr>
          <w:p w14:paraId="3FC41207" w14:textId="77777777" w:rsidR="0008165B" w:rsidRPr="005F7247" w:rsidRDefault="0008165B" w:rsidP="007C4E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247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 w:rsidRPr="005F72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</w:tbl>
    <w:p w14:paraId="417C5AC5" w14:textId="77777777" w:rsidR="0008165B" w:rsidRPr="004E53DC" w:rsidRDefault="0008165B" w:rsidP="0008165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vertAlign w:val="superscript"/>
        </w:rPr>
      </w:pPr>
      <w:r w:rsidRPr="004E53DC">
        <w:rPr>
          <w:rFonts w:ascii="Times New Roman" w:hAnsi="Times New Roman" w:cs="Times New Roman" w:hint="eastAsia"/>
          <w:sz w:val="20"/>
        </w:rPr>
        <w:t>Spearman</w:t>
      </w:r>
      <w:r w:rsidRPr="004E53DC">
        <w:rPr>
          <w:rFonts w:ascii="Times New Roman" w:hAnsi="Times New Roman" w:cs="Times New Roman"/>
          <w:sz w:val="20"/>
        </w:rPr>
        <w:t>’</w:t>
      </w:r>
      <w:r w:rsidRPr="004E53DC">
        <w:rPr>
          <w:rFonts w:ascii="Times New Roman" w:hAnsi="Times New Roman" w:cs="Times New Roman" w:hint="eastAsia"/>
          <w:sz w:val="20"/>
        </w:rPr>
        <w:t>s correlation</w:t>
      </w:r>
    </w:p>
    <w:p w14:paraId="5AB31CCB" w14:textId="77777777" w:rsidR="0008165B" w:rsidRPr="004E53DC" w:rsidRDefault="0008165B" w:rsidP="0008165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</w:rPr>
      </w:pPr>
      <w:r w:rsidRPr="004E53DC">
        <w:rPr>
          <w:rFonts w:ascii="Times New Roman" w:hAnsi="Times New Roman" w:cs="Times New Roman"/>
          <w:sz w:val="20"/>
          <w:vertAlign w:val="superscript"/>
        </w:rPr>
        <w:t xml:space="preserve">* </w:t>
      </w:r>
      <w:proofErr w:type="gramStart"/>
      <w:r w:rsidRPr="004E53DC">
        <w:rPr>
          <w:rFonts w:ascii="Times New Roman" w:hAnsi="Times New Roman" w:cs="Times New Roman"/>
          <w:sz w:val="20"/>
        </w:rPr>
        <w:t>p</w:t>
      </w:r>
      <w:proofErr w:type="gramEnd"/>
      <w:r w:rsidRPr="004E53DC">
        <w:rPr>
          <w:rFonts w:ascii="Times New Roman" w:hAnsi="Times New Roman" w:cs="Times New Roman"/>
          <w:sz w:val="20"/>
        </w:rPr>
        <w:t xml:space="preserve">-value &lt; 0.01, </w:t>
      </w:r>
      <w:r w:rsidRPr="004E53DC">
        <w:rPr>
          <w:rFonts w:ascii="Times New Roman" w:hAnsi="Times New Roman" w:cs="Times New Roman"/>
          <w:sz w:val="20"/>
          <w:vertAlign w:val="superscript"/>
        </w:rPr>
        <w:t xml:space="preserve">† </w:t>
      </w:r>
      <w:r w:rsidRPr="004E53DC">
        <w:rPr>
          <w:rFonts w:ascii="Times New Roman" w:hAnsi="Times New Roman" w:cs="Times New Roman"/>
          <w:sz w:val="20"/>
        </w:rPr>
        <w:t xml:space="preserve">p-value &lt; 0.05 </w:t>
      </w:r>
    </w:p>
    <w:p w14:paraId="246480CC" w14:textId="77777777" w:rsidR="0008165B" w:rsidRPr="005F7247" w:rsidRDefault="0008165B" w:rsidP="0008165B">
      <w:pPr>
        <w:spacing w:line="480" w:lineRule="auto"/>
        <w:rPr>
          <w:rFonts w:hint="eastAsia"/>
        </w:rPr>
      </w:pPr>
    </w:p>
    <w:p w14:paraId="3EADDEE9" w14:textId="77777777" w:rsidR="00AB2384" w:rsidRDefault="00AB2384">
      <w:pPr>
        <w:rPr>
          <w:rFonts w:hint="eastAsia"/>
        </w:rPr>
      </w:pPr>
    </w:p>
    <w:sectPr w:rsidR="00AB2384" w:rsidSect="00473F3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165B"/>
    <w:rsid w:val="0008165B"/>
    <w:rsid w:val="00473F38"/>
    <w:rsid w:val="004D2BA8"/>
    <w:rsid w:val="004E53DC"/>
    <w:rsid w:val="007C4E14"/>
    <w:rsid w:val="00AB2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063C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65B"/>
    <w:rPr>
      <w:rFonts w:ascii="TimesNewRomanPSMT" w:hAnsi="TimesNewRomanPSMT" w:cs="TimesNewRomanPS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165B"/>
    <w:rPr>
      <w:rFonts w:ascii="TimesNewRomanPSMT" w:hAnsi="TimesNewRomanPSMT" w:cs="TimesNewRomanPSMT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65B"/>
    <w:rPr>
      <w:rFonts w:ascii="TimesNewRomanPSMT" w:hAnsi="TimesNewRomanPSMT" w:cs="TimesNewRomanPS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165B"/>
    <w:rPr>
      <w:rFonts w:ascii="TimesNewRomanPSMT" w:hAnsi="TimesNewRomanPSMT" w:cs="TimesNewRomanPSMT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299</Characters>
  <Application>Microsoft Macintosh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재성</dc:creator>
  <cp:keywords/>
  <dc:description/>
  <cp:lastModifiedBy>임재성</cp:lastModifiedBy>
  <cp:revision>4</cp:revision>
  <dcterms:created xsi:type="dcterms:W3CDTF">2014-02-14T10:39:00Z</dcterms:created>
  <dcterms:modified xsi:type="dcterms:W3CDTF">2014-02-14T13:04:00Z</dcterms:modified>
</cp:coreProperties>
</file>